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F561B" w14:textId="3609E5A1" w:rsidR="00712D4D" w:rsidRPr="00A23AD3" w:rsidRDefault="00BF0A4C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BF0A4C">
        <w:rPr>
          <w:rFonts w:ascii="Times New Roman" w:hAnsi="Times New Roman" w:cs="Times New Roman"/>
          <w:b/>
          <w:bCs/>
          <w:kern w:val="0"/>
          <w:sz w:val="24"/>
          <w:szCs w:val="28"/>
        </w:rPr>
        <w:t>Supplementary Table 1</w:t>
      </w:r>
      <w:r w:rsidR="0055310E" w:rsidRPr="00A23AD3">
        <w:rPr>
          <w:rFonts w:ascii="Times New Roman" w:hAnsi="Times New Roman" w:cs="Times New Roman"/>
          <w:b/>
          <w:bCs/>
          <w:kern w:val="0"/>
          <w:sz w:val="24"/>
          <w:szCs w:val="28"/>
        </w:rPr>
        <w:t xml:space="preserve">. </w:t>
      </w:r>
      <w:r w:rsidR="00E551CD" w:rsidRPr="00A23AD3">
        <w:rPr>
          <w:rFonts w:ascii="Times New Roman" w:hAnsi="Times New Roman" w:cs="Times New Roman"/>
          <w:b/>
          <w:bCs/>
          <w:kern w:val="0"/>
          <w:sz w:val="24"/>
          <w:szCs w:val="28"/>
        </w:rPr>
        <w:t xml:space="preserve">Analysis of the association between </w:t>
      </w:r>
      <w:r w:rsidR="000A3762">
        <w:rPr>
          <w:rFonts w:ascii="Times New Roman" w:hAnsi="Times New Roman" w:cs="Times New Roman" w:hint="eastAsia"/>
          <w:b/>
          <w:bCs/>
          <w:kern w:val="0"/>
          <w:sz w:val="24"/>
          <w:szCs w:val="28"/>
        </w:rPr>
        <w:t xml:space="preserve">medial </w:t>
      </w:r>
      <w:r w:rsidR="00E551CD" w:rsidRPr="00A23AD3">
        <w:rPr>
          <w:rFonts w:ascii="Times New Roman" w:hAnsi="Times New Roman" w:cs="Times New Roman"/>
          <w:b/>
          <w:bCs/>
          <w:kern w:val="0"/>
          <w:sz w:val="24"/>
          <w:szCs w:val="28"/>
        </w:rPr>
        <w:t xml:space="preserve">meniscus </w:t>
      </w:r>
      <w:r w:rsidR="00464D0D" w:rsidRPr="00A23AD3">
        <w:rPr>
          <w:rFonts w:ascii="Times New Roman" w:hAnsi="Times New Roman" w:cs="Times New Roman"/>
          <w:b/>
          <w:bCs/>
          <w:kern w:val="0"/>
          <w:sz w:val="24"/>
          <w:szCs w:val="28"/>
        </w:rPr>
        <w:t>pathology</w:t>
      </w:r>
      <w:r w:rsidR="00E551CD" w:rsidRPr="00A23AD3">
        <w:rPr>
          <w:rFonts w:ascii="Times New Roman" w:hAnsi="Times New Roman" w:cs="Times New Roman"/>
          <w:b/>
          <w:bCs/>
          <w:kern w:val="0"/>
          <w:sz w:val="24"/>
          <w:szCs w:val="28"/>
        </w:rPr>
        <w:t xml:space="preserve"> and </w:t>
      </w:r>
      <w:r w:rsidR="000A3762" w:rsidRPr="000A3762">
        <w:rPr>
          <w:rFonts w:ascii="Times New Roman" w:hAnsi="Times New Roman" w:cs="Times New Roman"/>
          <w:b/>
          <w:bCs/>
          <w:kern w:val="0"/>
          <w:sz w:val="24"/>
          <w:szCs w:val="28"/>
        </w:rPr>
        <w:t>radiology</w:t>
      </w:r>
      <w:r w:rsidR="00E551CD" w:rsidRPr="00A23AD3">
        <w:rPr>
          <w:rFonts w:ascii="Times New Roman" w:hAnsi="Times New Roman" w:cs="Times New Roman"/>
          <w:b/>
          <w:bCs/>
          <w:kern w:val="0"/>
          <w:sz w:val="24"/>
          <w:szCs w:val="28"/>
        </w:rPr>
        <w:t xml:space="preserve"> progression mediated by the total synovitis score.</w:t>
      </w:r>
    </w:p>
    <w:tbl>
      <w:tblPr>
        <w:tblStyle w:val="a3"/>
        <w:tblpPr w:leftFromText="180" w:rightFromText="180" w:vertAnchor="text" w:horzAnchor="margin" w:tblpY="17"/>
        <w:tblW w:w="9353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6"/>
        <w:gridCol w:w="1020"/>
        <w:gridCol w:w="1417"/>
        <w:gridCol w:w="851"/>
        <w:gridCol w:w="1134"/>
        <w:gridCol w:w="57"/>
        <w:gridCol w:w="881"/>
        <w:gridCol w:w="139"/>
        <w:gridCol w:w="1360"/>
        <w:gridCol w:w="57"/>
        <w:gridCol w:w="793"/>
        <w:gridCol w:w="58"/>
      </w:tblGrid>
      <w:tr w:rsidR="00E61A72" w:rsidRPr="007A3C2A" w14:paraId="21AF6E67" w14:textId="77777777" w:rsidTr="0070666F">
        <w:trPr>
          <w:trHeight w:val="340"/>
        </w:trPr>
        <w:tc>
          <w:tcPr>
            <w:tcW w:w="15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EED026D" w14:textId="77777777" w:rsidR="00E61A72" w:rsidRPr="007A3C2A" w:rsidRDefault="00E61A72" w:rsidP="00E6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582DEF2" w14:textId="444B21B5" w:rsidR="00E61A72" w:rsidRPr="007A3C2A" w:rsidRDefault="00682E68" w:rsidP="00E6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KL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gression</w:t>
            </w:r>
            <w:r w:rsidR="000E32FE" w:rsidRPr="000A47D5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9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AFD178" w14:textId="77777777" w:rsidR="00E61A72" w:rsidRPr="007A3C2A" w:rsidRDefault="00E61A72" w:rsidP="00E61A7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288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C039D1F" w14:textId="1D8D2898" w:rsidR="00E61A72" w:rsidRPr="007A3C2A" w:rsidRDefault="008B022E" w:rsidP="00E6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8B022E">
              <w:rPr>
                <w:rFonts w:ascii="Times New Roman" w:hAnsi="Times New Roman" w:cs="Times New Roman"/>
                <w:sz w:val="18"/>
                <w:szCs w:val="18"/>
              </w:rPr>
              <w:t>edial</w:t>
            </w:r>
            <w:r w:rsidRPr="008B022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682E6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JSN </w:t>
            </w:r>
            <w:proofErr w:type="spellStart"/>
            <w:r w:rsidR="00682E68">
              <w:rPr>
                <w:rFonts w:ascii="Times New Roman" w:hAnsi="Times New Roman" w:cs="Times New Roman" w:hint="eastAsia"/>
                <w:sz w:val="18"/>
                <w:szCs w:val="18"/>
              </w:rPr>
              <w:t>progression</w:t>
            </w:r>
            <w:r w:rsidR="000E32FE" w:rsidRPr="000A47D5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a</w:t>
            </w:r>
            <w:proofErr w:type="spellEnd"/>
          </w:p>
        </w:tc>
      </w:tr>
      <w:tr w:rsidR="00E61A72" w:rsidRPr="007A3C2A" w14:paraId="04C2424F" w14:textId="77777777" w:rsidTr="0070666F">
        <w:trPr>
          <w:trHeight w:val="340"/>
        </w:trPr>
        <w:tc>
          <w:tcPr>
            <w:tcW w:w="15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2B2B79" w14:textId="77777777" w:rsidR="00E61A72" w:rsidRPr="007A3C2A" w:rsidRDefault="00E61A72" w:rsidP="00E6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D2FBACB" w14:textId="77777777" w:rsidR="00E61A72" w:rsidRPr="007A3C2A" w:rsidRDefault="00E61A72" w:rsidP="00E61A7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3C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B1DBE90" w14:textId="77777777" w:rsidR="00E61A72" w:rsidRPr="007A3C2A" w:rsidRDefault="00E61A72" w:rsidP="00E6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A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24525B" w14:textId="77777777" w:rsidR="00E61A72" w:rsidRPr="007A3C2A" w:rsidRDefault="00E61A72" w:rsidP="00E61A7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3C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7A3C2A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78682B" w14:textId="77777777" w:rsidR="00E61A72" w:rsidRPr="007A3C2A" w:rsidRDefault="00E61A72" w:rsidP="00E6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940FDCF" w14:textId="77777777" w:rsidR="00E61A72" w:rsidRPr="007A3C2A" w:rsidRDefault="00E61A72" w:rsidP="00E61A7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3C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D55ACE9" w14:textId="77777777" w:rsidR="00E61A72" w:rsidRPr="007A3C2A" w:rsidRDefault="00E61A72" w:rsidP="00E6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A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AD76820" w14:textId="77777777" w:rsidR="00E61A72" w:rsidRPr="007A3C2A" w:rsidRDefault="00E61A72" w:rsidP="00E61A7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A3C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7A3C2A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</w:tr>
      <w:tr w:rsidR="00F65F89" w:rsidRPr="007A3C2A" w14:paraId="12A80D0D" w14:textId="77777777" w:rsidTr="0070666F">
        <w:trPr>
          <w:trHeight w:val="340"/>
        </w:trPr>
        <w:tc>
          <w:tcPr>
            <w:tcW w:w="9353" w:type="dxa"/>
            <w:gridSpan w:val="1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6D0D68" w14:textId="131D47A5" w:rsidR="00F65F89" w:rsidRPr="007A3C2A" w:rsidRDefault="001742FE" w:rsidP="00F54DC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LL</w:t>
            </w:r>
            <w:r w:rsidR="008C15D7" w:rsidRPr="000A47D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F54DCB" w:rsidRPr="007A3C2A" w14:paraId="4D9C46E8" w14:textId="77777777" w:rsidTr="0070666F">
        <w:trPr>
          <w:trHeight w:val="340"/>
        </w:trPr>
        <w:tc>
          <w:tcPr>
            <w:tcW w:w="9353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6D1EB1EA" w14:textId="03FBD241" w:rsidR="00F54DCB" w:rsidRPr="007A3C2A" w:rsidRDefault="001742FE" w:rsidP="00F65F89">
            <w:pPr>
              <w:ind w:firstLineChars="50" w:firstLine="9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seline</w:t>
            </w:r>
          </w:p>
        </w:tc>
      </w:tr>
      <w:tr w:rsidR="00E61A72" w:rsidRPr="007A3C2A" w14:paraId="0B1413CF" w14:textId="77777777" w:rsidTr="0070666F">
        <w:trPr>
          <w:gridAfter w:val="1"/>
          <w:wAfter w:w="58" w:type="dxa"/>
          <w:trHeight w:val="283"/>
        </w:trPr>
        <w:tc>
          <w:tcPr>
            <w:tcW w:w="1586" w:type="dxa"/>
            <w:tcBorders>
              <w:top w:val="nil"/>
              <w:left w:val="nil"/>
              <w:bottom w:val="nil"/>
            </w:tcBorders>
          </w:tcPr>
          <w:p w14:paraId="34DEE222" w14:textId="77777777" w:rsidR="00E61A72" w:rsidRPr="007A3C2A" w:rsidRDefault="00E61A72" w:rsidP="001742FE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A">
              <w:rPr>
                <w:rFonts w:ascii="Times New Roman" w:hAnsi="Times New Roman" w:cs="Times New Roman"/>
                <w:sz w:val="18"/>
                <w:szCs w:val="18"/>
              </w:rPr>
              <w:t>Indirect effec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</w:tcPr>
          <w:p w14:paraId="6595F94F" w14:textId="74CEA3AE" w:rsidR="00E61A72" w:rsidRPr="007A3C2A" w:rsidRDefault="00B03F5E" w:rsidP="00E6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458A2610" w14:textId="4046F30F" w:rsidR="00E61A72" w:rsidRPr="007A3C2A" w:rsidRDefault="00257416" w:rsidP="00E6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B03F5E">
              <w:rPr>
                <w:rFonts w:ascii="Times New Roman" w:hAnsi="Times New Roman" w:cs="Times New Roman" w:hint="eastAsia"/>
                <w:sz w:val="18"/>
                <w:szCs w:val="18"/>
              </w:rPr>
              <w:t>003</w:t>
            </w:r>
            <w:r w:rsidR="00E61A72" w:rsidRPr="007A3C2A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B03F5E">
              <w:rPr>
                <w:rFonts w:ascii="Times New Roman" w:hAnsi="Times New Roman" w:cs="Times New Roman" w:hint="eastAsia"/>
                <w:sz w:val="18"/>
                <w:szCs w:val="18"/>
              </w:rPr>
              <w:t>0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5FE30FE6" w14:textId="72645379" w:rsidR="00E61A72" w:rsidRPr="00257416" w:rsidRDefault="00B03F5E" w:rsidP="00E61A72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E5CD76" w14:textId="77777777" w:rsidR="00E61A72" w:rsidRPr="007A3C2A" w:rsidRDefault="00E61A72" w:rsidP="00E61A72">
            <w:pPr>
              <w:ind w:firstLineChars="100" w:firstLine="1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</w:tcBorders>
          </w:tcPr>
          <w:p w14:paraId="1F07F8B8" w14:textId="58FEB1F0" w:rsidR="00E61A72" w:rsidRPr="007A3C2A" w:rsidRDefault="0097795B" w:rsidP="00E61A72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7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</w:tcBorders>
          </w:tcPr>
          <w:p w14:paraId="0FDD5DF3" w14:textId="0F58335D" w:rsidR="00E61A72" w:rsidRPr="007A3C2A" w:rsidRDefault="00C17D2E" w:rsidP="0097795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97795B">
              <w:rPr>
                <w:rFonts w:ascii="Times New Roman" w:hAnsi="Times New Roman" w:cs="Times New Roman" w:hint="eastAsia"/>
                <w:sz w:val="18"/>
                <w:szCs w:val="18"/>
              </w:rPr>
              <w:t>002</w:t>
            </w:r>
            <w:r w:rsidR="00A24650" w:rsidRPr="007A3C2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720A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24650" w:rsidRPr="007A3C2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97795B">
              <w:rPr>
                <w:rFonts w:ascii="Times New Roman" w:hAnsi="Times New Roman" w:cs="Times New Roman" w:hint="eastAsia"/>
                <w:sz w:val="18"/>
                <w:szCs w:val="18"/>
              </w:rPr>
              <w:t>04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</w:tcBorders>
          </w:tcPr>
          <w:p w14:paraId="3A69E21C" w14:textId="1296CC40" w:rsidR="00E61A72" w:rsidRPr="00C17D2E" w:rsidRDefault="00C17D2E" w:rsidP="00E61A72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97795B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</w:tr>
      <w:tr w:rsidR="00E61A72" w:rsidRPr="007A3C2A" w14:paraId="5347747C" w14:textId="77777777" w:rsidTr="0070666F">
        <w:trPr>
          <w:gridAfter w:val="1"/>
          <w:wAfter w:w="58" w:type="dxa"/>
          <w:trHeight w:val="283"/>
        </w:trPr>
        <w:tc>
          <w:tcPr>
            <w:tcW w:w="1586" w:type="dxa"/>
            <w:tcBorders>
              <w:top w:val="nil"/>
              <w:left w:val="nil"/>
              <w:bottom w:val="nil"/>
            </w:tcBorders>
          </w:tcPr>
          <w:p w14:paraId="1C489231" w14:textId="77777777" w:rsidR="00E61A72" w:rsidRPr="007A3C2A" w:rsidRDefault="00E61A72" w:rsidP="001742FE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A">
              <w:rPr>
                <w:rFonts w:ascii="Times New Roman" w:hAnsi="Times New Roman" w:cs="Times New Roman"/>
                <w:sz w:val="18"/>
                <w:szCs w:val="18"/>
              </w:rPr>
              <w:t>Direct effec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</w:tcPr>
          <w:p w14:paraId="271D18CD" w14:textId="104656D3" w:rsidR="00E61A72" w:rsidRPr="007A3C2A" w:rsidRDefault="00E61A72" w:rsidP="00E6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03F5E">
              <w:rPr>
                <w:rFonts w:ascii="Times New Roman" w:hAnsi="Times New Roman" w:cs="Times New Roman" w:hint="eastAsia"/>
                <w:sz w:val="18"/>
                <w:szCs w:val="18"/>
              </w:rPr>
              <w:t>1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224D3063" w14:textId="3C972CF6" w:rsidR="00E61A72" w:rsidRPr="007A3C2A" w:rsidRDefault="00257416" w:rsidP="00E6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B03F5E">
              <w:rPr>
                <w:rFonts w:ascii="Times New Roman" w:hAnsi="Times New Roman" w:cs="Times New Roman" w:hint="eastAsia"/>
                <w:sz w:val="18"/>
                <w:szCs w:val="18"/>
              </w:rPr>
              <w:t>062</w:t>
            </w:r>
            <w:r w:rsidR="00E61A72" w:rsidRPr="007A3C2A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B03F5E">
              <w:rPr>
                <w:rFonts w:ascii="Times New Roman" w:hAnsi="Times New Roman" w:cs="Times New Roman" w:hint="eastAsia"/>
                <w:sz w:val="18"/>
                <w:szCs w:val="18"/>
              </w:rPr>
              <w:t>2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06461D7C" w14:textId="363DA0E3" w:rsidR="00E61A72" w:rsidRPr="00B03F5E" w:rsidRDefault="00B03F5E" w:rsidP="00257416">
            <w:pPr>
              <w:ind w:firstLineChars="100" w:firstLine="1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3F5E">
              <w:rPr>
                <w:rFonts w:asciiTheme="minorEastAsia" w:hAnsiTheme="minorEastAsia" w:cs="Times New Roman" w:hint="eastAsia"/>
                <w:b/>
                <w:bCs/>
                <w:sz w:val="18"/>
                <w:szCs w:val="18"/>
              </w:rPr>
              <w:t>&lt;</w:t>
            </w:r>
            <w:r w:rsidRPr="00B03F5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E5D784" w14:textId="77777777" w:rsidR="00E61A72" w:rsidRPr="007A3C2A" w:rsidRDefault="00E61A72" w:rsidP="00E61A72">
            <w:pPr>
              <w:ind w:firstLineChars="100" w:firstLine="1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</w:tcBorders>
          </w:tcPr>
          <w:p w14:paraId="6E89C901" w14:textId="0F4DCE3D" w:rsidR="00E61A72" w:rsidRPr="007A3C2A" w:rsidRDefault="00A24650" w:rsidP="00E61A72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7795B">
              <w:rPr>
                <w:rFonts w:ascii="Times New Roman" w:hAnsi="Times New Roman" w:cs="Times New Roman" w:hint="eastAsia"/>
                <w:sz w:val="18"/>
                <w:szCs w:val="18"/>
              </w:rPr>
              <w:t>195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</w:tcBorders>
          </w:tcPr>
          <w:p w14:paraId="36F11457" w14:textId="45B73D98" w:rsidR="00E61A72" w:rsidRPr="007A3C2A" w:rsidRDefault="00C17D2E" w:rsidP="0097795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97795B">
              <w:rPr>
                <w:rFonts w:ascii="Times New Roman" w:hAnsi="Times New Roman" w:cs="Times New Roman" w:hint="eastAsia"/>
                <w:sz w:val="18"/>
                <w:szCs w:val="18"/>
              </w:rPr>
              <w:t>094</w:t>
            </w:r>
            <w:r w:rsidR="00A24650" w:rsidRPr="007A3C2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720A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24650" w:rsidRPr="007A3C2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7795B">
              <w:rPr>
                <w:rFonts w:ascii="Times New Roman" w:hAnsi="Times New Roman" w:cs="Times New Roman" w:hint="eastAsia"/>
                <w:sz w:val="18"/>
                <w:szCs w:val="18"/>
              </w:rPr>
              <w:t>3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</w:tcBorders>
          </w:tcPr>
          <w:p w14:paraId="59A61383" w14:textId="707C8D3B" w:rsidR="00E61A72" w:rsidRPr="00C17D2E" w:rsidRDefault="0097795B" w:rsidP="00E61A72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F5E">
              <w:rPr>
                <w:rFonts w:asciiTheme="minorEastAsia" w:hAnsiTheme="minorEastAsia" w:cs="Times New Roman" w:hint="eastAsia"/>
                <w:b/>
                <w:bCs/>
                <w:sz w:val="18"/>
                <w:szCs w:val="18"/>
              </w:rPr>
              <w:t>&lt;</w:t>
            </w:r>
            <w:r w:rsidRPr="00B03F5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1</w:t>
            </w:r>
          </w:p>
        </w:tc>
      </w:tr>
      <w:tr w:rsidR="00E61A72" w:rsidRPr="007A3C2A" w14:paraId="7DBC9323" w14:textId="77777777" w:rsidTr="0070666F">
        <w:trPr>
          <w:gridAfter w:val="1"/>
          <w:wAfter w:w="58" w:type="dxa"/>
          <w:trHeight w:val="283"/>
        </w:trPr>
        <w:tc>
          <w:tcPr>
            <w:tcW w:w="1586" w:type="dxa"/>
            <w:tcBorders>
              <w:top w:val="nil"/>
              <w:left w:val="nil"/>
              <w:bottom w:val="nil"/>
            </w:tcBorders>
          </w:tcPr>
          <w:p w14:paraId="774CA876" w14:textId="77777777" w:rsidR="00E61A72" w:rsidRPr="007A3C2A" w:rsidRDefault="00E61A72" w:rsidP="001742FE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A">
              <w:rPr>
                <w:rFonts w:ascii="Times New Roman" w:hAnsi="Times New Roman" w:cs="Times New Roman"/>
                <w:sz w:val="18"/>
                <w:szCs w:val="18"/>
              </w:rPr>
              <w:t>Total effec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</w:tcPr>
          <w:p w14:paraId="52E7BAE4" w14:textId="3EDAB46B" w:rsidR="00E61A72" w:rsidRPr="007A3C2A" w:rsidRDefault="00E61A72" w:rsidP="00E6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03F5E">
              <w:rPr>
                <w:rFonts w:ascii="Times New Roman" w:hAnsi="Times New Roman" w:cs="Times New Roman" w:hint="eastAsia"/>
                <w:sz w:val="18"/>
                <w:szCs w:val="18"/>
              </w:rPr>
              <w:t>1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1EF998C4" w14:textId="2996DA29" w:rsidR="00E61A72" w:rsidRPr="007A3C2A" w:rsidRDefault="00257416" w:rsidP="00E6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B03F5E">
              <w:rPr>
                <w:rFonts w:ascii="Times New Roman" w:hAnsi="Times New Roman" w:cs="Times New Roman" w:hint="eastAsia"/>
                <w:sz w:val="18"/>
                <w:szCs w:val="18"/>
              </w:rPr>
              <w:t>080</w:t>
            </w:r>
            <w:r w:rsidR="00E61A72" w:rsidRPr="007A3C2A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B03F5E">
              <w:rPr>
                <w:rFonts w:ascii="Times New Roman" w:hAnsi="Times New Roman" w:cs="Times New Roman" w:hint="eastAsia"/>
                <w:sz w:val="18"/>
                <w:szCs w:val="18"/>
              </w:rPr>
              <w:t>2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68666C2B" w14:textId="58F282A5" w:rsidR="00E61A72" w:rsidRPr="00B03F5E" w:rsidRDefault="00B03F5E" w:rsidP="00E61A72">
            <w:pPr>
              <w:ind w:firstLineChars="100" w:firstLine="1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3F5E">
              <w:rPr>
                <w:rFonts w:asciiTheme="minorEastAsia" w:hAnsiTheme="minorEastAsia" w:cs="Times New Roman" w:hint="eastAsia"/>
                <w:b/>
                <w:bCs/>
                <w:sz w:val="18"/>
                <w:szCs w:val="18"/>
              </w:rPr>
              <w:t>&lt;</w:t>
            </w:r>
            <w:r w:rsidRPr="00B03F5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50AD13" w14:textId="77777777" w:rsidR="00E61A72" w:rsidRPr="007A3C2A" w:rsidRDefault="00E61A72" w:rsidP="00E61A72">
            <w:pPr>
              <w:ind w:firstLineChars="100" w:firstLine="1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</w:tcBorders>
          </w:tcPr>
          <w:p w14:paraId="7E0C8A9D" w14:textId="305BCBD4" w:rsidR="00E61A72" w:rsidRPr="007A3C2A" w:rsidRDefault="00A24650" w:rsidP="00E61A72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7795B">
              <w:rPr>
                <w:rFonts w:ascii="Times New Roman" w:hAnsi="Times New Roman" w:cs="Times New Roman" w:hint="eastAsia"/>
                <w:sz w:val="18"/>
                <w:szCs w:val="18"/>
              </w:rPr>
              <w:t>212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</w:tcBorders>
          </w:tcPr>
          <w:p w14:paraId="422EABA3" w14:textId="21C2BCA6" w:rsidR="00E61A72" w:rsidRPr="007A3C2A" w:rsidRDefault="00C17D2E" w:rsidP="0097795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97795B">
              <w:rPr>
                <w:rFonts w:ascii="Times New Roman" w:hAnsi="Times New Roman" w:cs="Times New Roman" w:hint="eastAsia"/>
                <w:sz w:val="18"/>
                <w:szCs w:val="18"/>
              </w:rPr>
              <w:t>10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720A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24650" w:rsidRPr="007A3C2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7795B">
              <w:rPr>
                <w:rFonts w:ascii="Times New Roman" w:hAnsi="Times New Roman" w:cs="Times New Roman" w:hint="eastAsia"/>
                <w:sz w:val="18"/>
                <w:szCs w:val="18"/>
              </w:rPr>
              <w:t>3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</w:tcBorders>
          </w:tcPr>
          <w:p w14:paraId="137B56C6" w14:textId="62134A6C" w:rsidR="00E61A72" w:rsidRPr="00C17D2E" w:rsidRDefault="0097795B" w:rsidP="00E61A72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F5E">
              <w:rPr>
                <w:rFonts w:asciiTheme="minorEastAsia" w:hAnsiTheme="minorEastAsia" w:cs="Times New Roman" w:hint="eastAsia"/>
                <w:b/>
                <w:bCs/>
                <w:sz w:val="18"/>
                <w:szCs w:val="18"/>
              </w:rPr>
              <w:t>&lt;</w:t>
            </w:r>
            <w:r w:rsidRPr="00B03F5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1</w:t>
            </w:r>
          </w:p>
        </w:tc>
      </w:tr>
      <w:tr w:rsidR="00E61A72" w:rsidRPr="007A3C2A" w14:paraId="07C1F268" w14:textId="77777777" w:rsidTr="0070666F">
        <w:trPr>
          <w:gridAfter w:val="1"/>
          <w:wAfter w:w="58" w:type="dxa"/>
          <w:trHeight w:val="283"/>
        </w:trPr>
        <w:tc>
          <w:tcPr>
            <w:tcW w:w="1586" w:type="dxa"/>
            <w:tcBorders>
              <w:top w:val="nil"/>
              <w:left w:val="nil"/>
              <w:bottom w:val="nil"/>
            </w:tcBorders>
          </w:tcPr>
          <w:p w14:paraId="4665A22C" w14:textId="77777777" w:rsidR="00E61A72" w:rsidRPr="007A3C2A" w:rsidRDefault="00E61A72" w:rsidP="001742FE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A">
              <w:rPr>
                <w:rFonts w:ascii="Times New Roman" w:hAnsi="Times New Roman" w:cs="Times New Roman"/>
                <w:sz w:val="18"/>
                <w:szCs w:val="18"/>
              </w:rPr>
              <w:t>Medi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</w:tcPr>
          <w:p w14:paraId="440B4096" w14:textId="33B8B7BF" w:rsidR="00E61A72" w:rsidRPr="007A3C2A" w:rsidRDefault="00E61A72" w:rsidP="00E6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7EB982B8" w14:textId="77777777" w:rsidR="00E61A72" w:rsidRPr="007A3C2A" w:rsidRDefault="00E61A72" w:rsidP="00E6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2DD8D0F2" w14:textId="77777777" w:rsidR="00E61A72" w:rsidRPr="007A3C2A" w:rsidRDefault="00E61A72" w:rsidP="00E61A72">
            <w:pPr>
              <w:ind w:firstLineChars="100" w:firstLine="1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D49061" w14:textId="77777777" w:rsidR="00E61A72" w:rsidRPr="007A3C2A" w:rsidRDefault="00E61A72" w:rsidP="00E61A72">
            <w:pPr>
              <w:ind w:firstLineChars="100" w:firstLine="1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</w:tcBorders>
          </w:tcPr>
          <w:p w14:paraId="02B3C97C" w14:textId="5B9A5C33" w:rsidR="00E61A72" w:rsidRPr="007A3C2A" w:rsidRDefault="00E61A72" w:rsidP="00E61A72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</w:tcBorders>
          </w:tcPr>
          <w:p w14:paraId="4645516B" w14:textId="77777777" w:rsidR="00E61A72" w:rsidRPr="007A3C2A" w:rsidRDefault="00E61A72" w:rsidP="00E61A72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</w:tcBorders>
          </w:tcPr>
          <w:p w14:paraId="6C5158A0" w14:textId="77777777" w:rsidR="00E61A72" w:rsidRPr="007A3C2A" w:rsidRDefault="00E61A72" w:rsidP="00E61A72">
            <w:pPr>
              <w:ind w:firstLineChars="100" w:firstLine="1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60B1D" w:rsidRPr="007A3C2A" w14:paraId="56C8B343" w14:textId="77777777" w:rsidTr="0070666F">
        <w:trPr>
          <w:gridAfter w:val="1"/>
          <w:wAfter w:w="58" w:type="dxa"/>
          <w:trHeight w:val="283"/>
        </w:trPr>
        <w:tc>
          <w:tcPr>
            <w:tcW w:w="9295" w:type="dxa"/>
            <w:gridSpan w:val="11"/>
            <w:tcBorders>
              <w:top w:val="nil"/>
              <w:left w:val="nil"/>
              <w:bottom w:val="nil"/>
            </w:tcBorders>
          </w:tcPr>
          <w:p w14:paraId="348E6BC2" w14:textId="5CA7A8FA" w:rsidR="00B60B1D" w:rsidRPr="007A3C2A" w:rsidRDefault="00B60B1D" w:rsidP="00B60B1D">
            <w:pPr>
              <w:ind w:firstLineChars="50" w:firstLine="9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seline to 24 months</w:t>
            </w:r>
          </w:p>
        </w:tc>
      </w:tr>
      <w:tr w:rsidR="001742FE" w:rsidRPr="007A3C2A" w14:paraId="7126FC79" w14:textId="77777777" w:rsidTr="0070666F">
        <w:trPr>
          <w:gridAfter w:val="1"/>
          <w:wAfter w:w="58" w:type="dxa"/>
          <w:trHeight w:val="283"/>
        </w:trPr>
        <w:tc>
          <w:tcPr>
            <w:tcW w:w="1586" w:type="dxa"/>
            <w:tcBorders>
              <w:top w:val="nil"/>
              <w:left w:val="nil"/>
              <w:bottom w:val="nil"/>
            </w:tcBorders>
          </w:tcPr>
          <w:p w14:paraId="12814EC6" w14:textId="4FE43D5F" w:rsidR="001742FE" w:rsidRPr="007A3C2A" w:rsidRDefault="001742FE" w:rsidP="001742FE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A">
              <w:rPr>
                <w:rFonts w:ascii="Times New Roman" w:hAnsi="Times New Roman" w:cs="Times New Roman"/>
                <w:sz w:val="18"/>
                <w:szCs w:val="18"/>
              </w:rPr>
              <w:t>Indirect effec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</w:tcPr>
          <w:p w14:paraId="05B7B6D5" w14:textId="7550FBBB" w:rsidR="001742FE" w:rsidRPr="007A3C2A" w:rsidRDefault="00B03F5E" w:rsidP="00174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73EDC5FE" w14:textId="6D6E1BB3" w:rsidR="001742FE" w:rsidRPr="007A3C2A" w:rsidRDefault="001742FE" w:rsidP="00174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B03F5E">
              <w:rPr>
                <w:rFonts w:ascii="Times New Roman" w:hAnsi="Times New Roman" w:cs="Times New Roman" w:hint="eastAsia"/>
                <w:sz w:val="18"/>
                <w:szCs w:val="18"/>
              </w:rPr>
              <w:t>009</w:t>
            </w:r>
            <w:r w:rsidRPr="007A3C2A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B03F5E">
              <w:rPr>
                <w:rFonts w:ascii="Times New Roman" w:hAnsi="Times New Roman" w:cs="Times New Roman" w:hint="eastAsia"/>
                <w:sz w:val="18"/>
                <w:szCs w:val="18"/>
              </w:rPr>
              <w:t>0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03D19F75" w14:textId="1DABF7CF" w:rsidR="001742FE" w:rsidRPr="00B03F5E" w:rsidRDefault="001742FE" w:rsidP="001742FE">
            <w:pPr>
              <w:ind w:firstLineChars="100" w:firstLine="1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3F5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</w:t>
            </w:r>
            <w:r w:rsidR="00B03F5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DEFA7D" w14:textId="77777777" w:rsidR="001742FE" w:rsidRPr="007A3C2A" w:rsidRDefault="001742FE" w:rsidP="001742FE">
            <w:pPr>
              <w:ind w:firstLineChars="100" w:firstLine="1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</w:tcBorders>
          </w:tcPr>
          <w:p w14:paraId="543C3C9D" w14:textId="39FC1751" w:rsidR="001742FE" w:rsidRPr="007A3C2A" w:rsidRDefault="00EA70E2" w:rsidP="001742FE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8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</w:tcBorders>
          </w:tcPr>
          <w:p w14:paraId="25EE3D83" w14:textId="46CBEA45" w:rsidR="001742FE" w:rsidRPr="007A3C2A" w:rsidRDefault="001742FE" w:rsidP="001742FE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EA70E2">
              <w:rPr>
                <w:rFonts w:ascii="Times New Roman" w:hAnsi="Times New Roman" w:cs="Times New Roman" w:hint="eastAsia"/>
                <w:sz w:val="18"/>
                <w:szCs w:val="18"/>
              </w:rPr>
              <w:t>010</w:t>
            </w:r>
            <w:r w:rsidRPr="007A3C2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720A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A3C2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EA70E2">
              <w:rPr>
                <w:rFonts w:ascii="Times New Roman" w:hAnsi="Times New Roman" w:cs="Times New Roman" w:hint="eastAsia"/>
                <w:sz w:val="18"/>
                <w:szCs w:val="18"/>
              </w:rPr>
              <w:t>07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</w:tcBorders>
          </w:tcPr>
          <w:p w14:paraId="3FBA8256" w14:textId="1696B866" w:rsidR="001742FE" w:rsidRPr="00EA70E2" w:rsidRDefault="00EA70E2" w:rsidP="001742FE">
            <w:pPr>
              <w:ind w:firstLineChars="100" w:firstLine="1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A70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</w:t>
            </w:r>
          </w:p>
        </w:tc>
      </w:tr>
      <w:tr w:rsidR="001742FE" w:rsidRPr="007A3C2A" w14:paraId="63A3C0CF" w14:textId="77777777" w:rsidTr="0070666F">
        <w:trPr>
          <w:gridAfter w:val="1"/>
          <w:wAfter w:w="58" w:type="dxa"/>
          <w:trHeight w:val="283"/>
        </w:trPr>
        <w:tc>
          <w:tcPr>
            <w:tcW w:w="1586" w:type="dxa"/>
            <w:tcBorders>
              <w:top w:val="nil"/>
              <w:left w:val="nil"/>
              <w:bottom w:val="nil"/>
            </w:tcBorders>
          </w:tcPr>
          <w:p w14:paraId="52860E29" w14:textId="1FA8F653" w:rsidR="001742FE" w:rsidRPr="007A3C2A" w:rsidRDefault="001742FE" w:rsidP="001742FE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A">
              <w:rPr>
                <w:rFonts w:ascii="Times New Roman" w:hAnsi="Times New Roman" w:cs="Times New Roman"/>
                <w:sz w:val="18"/>
                <w:szCs w:val="18"/>
              </w:rPr>
              <w:t>Direct effec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</w:tcPr>
          <w:p w14:paraId="7BDA1269" w14:textId="61AA514A" w:rsidR="001742FE" w:rsidRPr="007A3C2A" w:rsidRDefault="001742FE" w:rsidP="00174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03F5E">
              <w:rPr>
                <w:rFonts w:ascii="Times New Roman" w:hAnsi="Times New Roman" w:cs="Times New Roman" w:hint="eastAsia"/>
                <w:sz w:val="18"/>
                <w:szCs w:val="18"/>
              </w:rPr>
              <w:t>1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78013CFA" w14:textId="0A3A4E53" w:rsidR="001742FE" w:rsidRPr="007A3C2A" w:rsidRDefault="001742FE" w:rsidP="00174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B03F5E">
              <w:rPr>
                <w:rFonts w:ascii="Times New Roman" w:hAnsi="Times New Roman" w:cs="Times New Roman" w:hint="eastAsia"/>
                <w:sz w:val="18"/>
                <w:szCs w:val="18"/>
              </w:rPr>
              <w:t>053</w:t>
            </w:r>
            <w:r w:rsidRPr="007A3C2A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B03F5E">
              <w:rPr>
                <w:rFonts w:ascii="Times New Roman" w:hAnsi="Times New Roman" w:cs="Times New Roman" w:hint="eastAsia"/>
                <w:sz w:val="18"/>
                <w:szCs w:val="18"/>
              </w:rPr>
              <w:t>2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628D4651" w14:textId="36ED0574" w:rsidR="001742FE" w:rsidRPr="00B03F5E" w:rsidRDefault="00B03F5E" w:rsidP="001742FE">
            <w:pPr>
              <w:ind w:firstLineChars="100" w:firstLine="1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3F5E">
              <w:rPr>
                <w:rFonts w:asciiTheme="minorEastAsia" w:hAnsiTheme="minorEastAsia" w:cs="Times New Roman" w:hint="eastAsia"/>
                <w:b/>
                <w:bCs/>
                <w:sz w:val="18"/>
                <w:szCs w:val="18"/>
              </w:rPr>
              <w:t>&lt;</w:t>
            </w:r>
            <w:r w:rsidRPr="00B03F5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CF893C" w14:textId="77777777" w:rsidR="001742FE" w:rsidRPr="007A3C2A" w:rsidRDefault="001742FE" w:rsidP="001742FE">
            <w:pPr>
              <w:ind w:firstLineChars="100" w:firstLine="1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</w:tcBorders>
          </w:tcPr>
          <w:p w14:paraId="14D0ADA6" w14:textId="2C96CD76" w:rsidR="001742FE" w:rsidRPr="007A3C2A" w:rsidRDefault="001742FE" w:rsidP="001742FE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A70E2">
              <w:rPr>
                <w:rFonts w:ascii="Times New Roman" w:hAnsi="Times New Roman" w:cs="Times New Roman" w:hint="eastAsia"/>
                <w:sz w:val="18"/>
                <w:szCs w:val="18"/>
              </w:rPr>
              <w:t>177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</w:tcBorders>
          </w:tcPr>
          <w:p w14:paraId="24A26D88" w14:textId="17E73B3A" w:rsidR="001742FE" w:rsidRPr="007A3C2A" w:rsidRDefault="001742FE" w:rsidP="001742FE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EA70E2">
              <w:rPr>
                <w:rFonts w:ascii="Times New Roman" w:hAnsi="Times New Roman" w:cs="Times New Roman" w:hint="eastAsia"/>
                <w:sz w:val="18"/>
                <w:szCs w:val="18"/>
              </w:rPr>
              <w:t>075</w:t>
            </w:r>
            <w:r w:rsidRPr="007A3C2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720A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A3C2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A70E2">
              <w:rPr>
                <w:rFonts w:ascii="Times New Roman" w:hAnsi="Times New Roman" w:cs="Times New Roman" w:hint="eastAsia"/>
                <w:sz w:val="18"/>
                <w:szCs w:val="18"/>
              </w:rPr>
              <w:t>28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</w:tcBorders>
          </w:tcPr>
          <w:p w14:paraId="0650C50A" w14:textId="3BC4BD26" w:rsidR="001742FE" w:rsidRPr="007A3C2A" w:rsidRDefault="00EA70E2" w:rsidP="001742FE">
            <w:pPr>
              <w:ind w:firstLineChars="100" w:firstLine="1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3F5E">
              <w:rPr>
                <w:rFonts w:asciiTheme="minorEastAsia" w:hAnsiTheme="minorEastAsia" w:cs="Times New Roman" w:hint="eastAsia"/>
                <w:b/>
                <w:bCs/>
                <w:sz w:val="18"/>
                <w:szCs w:val="18"/>
              </w:rPr>
              <w:t>&lt;</w:t>
            </w:r>
            <w:r w:rsidRPr="00B03F5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1</w:t>
            </w:r>
          </w:p>
        </w:tc>
      </w:tr>
      <w:tr w:rsidR="001742FE" w:rsidRPr="007A3C2A" w14:paraId="583CF80C" w14:textId="77777777" w:rsidTr="0070666F">
        <w:trPr>
          <w:gridAfter w:val="1"/>
          <w:wAfter w:w="58" w:type="dxa"/>
          <w:trHeight w:val="283"/>
        </w:trPr>
        <w:tc>
          <w:tcPr>
            <w:tcW w:w="1586" w:type="dxa"/>
            <w:tcBorders>
              <w:top w:val="nil"/>
              <w:left w:val="nil"/>
              <w:bottom w:val="nil"/>
            </w:tcBorders>
          </w:tcPr>
          <w:p w14:paraId="2C8B3D57" w14:textId="6BF8BBF2" w:rsidR="001742FE" w:rsidRPr="007A3C2A" w:rsidRDefault="001742FE" w:rsidP="001742FE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A">
              <w:rPr>
                <w:rFonts w:ascii="Times New Roman" w:hAnsi="Times New Roman" w:cs="Times New Roman"/>
                <w:sz w:val="18"/>
                <w:szCs w:val="18"/>
              </w:rPr>
              <w:t>Total effec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</w:tcPr>
          <w:p w14:paraId="74BCECEF" w14:textId="5EAF28A0" w:rsidR="001742FE" w:rsidRPr="007A3C2A" w:rsidRDefault="001742FE" w:rsidP="00174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03F5E">
              <w:rPr>
                <w:rFonts w:ascii="Times New Roman" w:hAnsi="Times New Roman" w:cs="Times New Roman" w:hint="eastAsia"/>
                <w:sz w:val="18"/>
                <w:szCs w:val="18"/>
              </w:rPr>
              <w:t>1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0EDA8979" w14:textId="5B892D1D" w:rsidR="001742FE" w:rsidRPr="007A3C2A" w:rsidRDefault="001742FE" w:rsidP="00174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B03F5E">
              <w:rPr>
                <w:rFonts w:ascii="Times New Roman" w:hAnsi="Times New Roman" w:cs="Times New Roman" w:hint="eastAsia"/>
                <w:sz w:val="18"/>
                <w:szCs w:val="18"/>
              </w:rPr>
              <w:t>078</w:t>
            </w:r>
            <w:r w:rsidRPr="007A3C2A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B03F5E">
              <w:rPr>
                <w:rFonts w:ascii="Times New Roman" w:hAnsi="Times New Roman" w:cs="Times New Roman" w:hint="eastAsia"/>
                <w:sz w:val="18"/>
                <w:szCs w:val="18"/>
              </w:rPr>
              <w:t>2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70D88D65" w14:textId="4405F9AF" w:rsidR="001742FE" w:rsidRPr="00B03F5E" w:rsidRDefault="00B03F5E" w:rsidP="001742FE">
            <w:pPr>
              <w:ind w:firstLineChars="100" w:firstLine="1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3F5E">
              <w:rPr>
                <w:rFonts w:asciiTheme="minorEastAsia" w:hAnsiTheme="minorEastAsia" w:cs="Times New Roman" w:hint="eastAsia"/>
                <w:b/>
                <w:bCs/>
                <w:sz w:val="18"/>
                <w:szCs w:val="18"/>
              </w:rPr>
              <w:t>&lt;</w:t>
            </w:r>
            <w:r w:rsidRPr="00B03F5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B53C80" w14:textId="77777777" w:rsidR="001742FE" w:rsidRPr="007A3C2A" w:rsidRDefault="001742FE" w:rsidP="001742FE">
            <w:pPr>
              <w:ind w:firstLineChars="100" w:firstLine="1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</w:tcBorders>
          </w:tcPr>
          <w:p w14:paraId="49DEC80D" w14:textId="777C47D7" w:rsidR="001742FE" w:rsidRPr="007A3C2A" w:rsidRDefault="001742FE" w:rsidP="001742FE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A70E2">
              <w:rPr>
                <w:rFonts w:ascii="Times New Roman" w:hAnsi="Times New Roman" w:cs="Times New Roman" w:hint="eastAsia"/>
                <w:sz w:val="18"/>
                <w:szCs w:val="18"/>
              </w:rPr>
              <w:t>214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</w:tcBorders>
          </w:tcPr>
          <w:p w14:paraId="02AD747E" w14:textId="1CD7D19A" w:rsidR="001742FE" w:rsidRPr="007A3C2A" w:rsidRDefault="001742FE" w:rsidP="001742FE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EA70E2">
              <w:rPr>
                <w:rFonts w:ascii="Times New Roman" w:hAnsi="Times New Roman" w:cs="Times New Roman" w:hint="eastAsia"/>
                <w:sz w:val="18"/>
                <w:szCs w:val="18"/>
              </w:rPr>
              <w:t>10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720A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A3C2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A70E2">
              <w:rPr>
                <w:rFonts w:ascii="Times New Roman" w:hAnsi="Times New Roman" w:cs="Times New Roman" w:hint="eastAsia"/>
                <w:sz w:val="18"/>
                <w:szCs w:val="18"/>
              </w:rPr>
              <w:t>32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</w:tcBorders>
          </w:tcPr>
          <w:p w14:paraId="535AAA1D" w14:textId="4E708B3F" w:rsidR="001742FE" w:rsidRPr="007A3C2A" w:rsidRDefault="00EA70E2" w:rsidP="001742FE">
            <w:pPr>
              <w:ind w:firstLineChars="100" w:firstLine="1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3F5E">
              <w:rPr>
                <w:rFonts w:asciiTheme="minorEastAsia" w:hAnsiTheme="minorEastAsia" w:cs="Times New Roman" w:hint="eastAsia"/>
                <w:b/>
                <w:bCs/>
                <w:sz w:val="18"/>
                <w:szCs w:val="18"/>
              </w:rPr>
              <w:t>&lt;</w:t>
            </w:r>
            <w:r w:rsidRPr="00B03F5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1</w:t>
            </w:r>
          </w:p>
        </w:tc>
      </w:tr>
      <w:tr w:rsidR="001742FE" w:rsidRPr="007A3C2A" w14:paraId="5C704A27" w14:textId="77777777" w:rsidTr="0070666F">
        <w:trPr>
          <w:gridAfter w:val="1"/>
          <w:wAfter w:w="58" w:type="dxa"/>
          <w:trHeight w:val="283"/>
        </w:trPr>
        <w:tc>
          <w:tcPr>
            <w:tcW w:w="1586" w:type="dxa"/>
            <w:tcBorders>
              <w:top w:val="nil"/>
              <w:left w:val="nil"/>
              <w:bottom w:val="single" w:sz="12" w:space="0" w:color="auto"/>
            </w:tcBorders>
          </w:tcPr>
          <w:p w14:paraId="38353626" w14:textId="3D09E614" w:rsidR="001742FE" w:rsidRPr="007A3C2A" w:rsidRDefault="001742FE" w:rsidP="001742FE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A">
              <w:rPr>
                <w:rFonts w:ascii="Times New Roman" w:hAnsi="Times New Roman" w:cs="Times New Roman"/>
                <w:sz w:val="18"/>
                <w:szCs w:val="18"/>
              </w:rPr>
              <w:t>Media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</w:tcBorders>
          </w:tcPr>
          <w:p w14:paraId="6C6B285E" w14:textId="2F10E5C3" w:rsidR="001742FE" w:rsidRPr="007A3C2A" w:rsidRDefault="00B03F5E" w:rsidP="00174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.7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</w:tcBorders>
          </w:tcPr>
          <w:p w14:paraId="65F892CF" w14:textId="77777777" w:rsidR="001742FE" w:rsidRPr="007A3C2A" w:rsidRDefault="001742FE" w:rsidP="00174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</w:tcBorders>
          </w:tcPr>
          <w:p w14:paraId="0C25085D" w14:textId="77777777" w:rsidR="001742FE" w:rsidRPr="007A3C2A" w:rsidRDefault="001742FE" w:rsidP="001742FE">
            <w:pPr>
              <w:ind w:firstLineChars="100" w:firstLine="1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BE8040" w14:textId="77777777" w:rsidR="001742FE" w:rsidRPr="007A3C2A" w:rsidRDefault="001742FE" w:rsidP="001742FE">
            <w:pPr>
              <w:ind w:firstLineChars="100" w:firstLine="1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8" w:type="dxa"/>
            <w:gridSpan w:val="2"/>
            <w:tcBorders>
              <w:top w:val="nil"/>
              <w:left w:val="nil"/>
              <w:bottom w:val="single" w:sz="12" w:space="0" w:color="auto"/>
            </w:tcBorders>
          </w:tcPr>
          <w:p w14:paraId="3E4ACE06" w14:textId="71F0B56A" w:rsidR="001742FE" w:rsidRPr="007A3C2A" w:rsidRDefault="00EA70E2" w:rsidP="001742FE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.8%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12" w:space="0" w:color="auto"/>
            </w:tcBorders>
          </w:tcPr>
          <w:p w14:paraId="56CE8D8D" w14:textId="77777777" w:rsidR="001742FE" w:rsidRPr="007A3C2A" w:rsidRDefault="001742FE" w:rsidP="001742FE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12" w:space="0" w:color="auto"/>
            </w:tcBorders>
          </w:tcPr>
          <w:p w14:paraId="4D193E1A" w14:textId="77777777" w:rsidR="001742FE" w:rsidRPr="007A3C2A" w:rsidRDefault="001742FE" w:rsidP="001742FE">
            <w:pPr>
              <w:ind w:firstLineChars="100" w:firstLine="1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14:paraId="4BFBF026" w14:textId="18444F16" w:rsidR="003F43A8" w:rsidRPr="000A47D5" w:rsidRDefault="003F43A8" w:rsidP="003F43A8">
      <w:pPr>
        <w:rPr>
          <w:rFonts w:ascii="Times New Roman" w:hAnsi="Times New Roman" w:cs="Times New Roman"/>
          <w:sz w:val="18"/>
          <w:szCs w:val="20"/>
        </w:rPr>
      </w:pPr>
      <w:proofErr w:type="spellStart"/>
      <w:r w:rsidRPr="000A47D5">
        <w:rPr>
          <w:rFonts w:ascii="Times New Roman" w:hAnsi="Times New Roman" w:cs="Times New Roman"/>
          <w:sz w:val="18"/>
          <w:szCs w:val="20"/>
          <w:vertAlign w:val="superscript"/>
        </w:rPr>
        <w:t>a</w:t>
      </w:r>
      <w:r w:rsidRPr="000A47D5">
        <w:rPr>
          <w:rFonts w:ascii="Times New Roman" w:hAnsi="Times New Roman" w:cs="Times New Roman"/>
          <w:sz w:val="18"/>
          <w:szCs w:val="20"/>
        </w:rPr>
        <w:t>Adjusted</w:t>
      </w:r>
      <w:proofErr w:type="spellEnd"/>
      <w:r w:rsidRPr="000A47D5">
        <w:rPr>
          <w:rFonts w:ascii="Times New Roman" w:hAnsi="Times New Roman" w:cs="Times New Roman"/>
          <w:sz w:val="18"/>
          <w:szCs w:val="20"/>
        </w:rPr>
        <w:t xml:space="preserve"> for sex, age, race, body mass index, varus alignment, respective compartment meniscal posterior root tear, injury,</w:t>
      </w:r>
      <w:r w:rsidRPr="000A47D5">
        <w:rPr>
          <w:rFonts w:ascii="Times New Roman" w:hAnsi="Times New Roman" w:cs="Times New Roman"/>
        </w:rPr>
        <w:t xml:space="preserve"> </w:t>
      </w:r>
      <w:r w:rsidRPr="000A47D5">
        <w:rPr>
          <w:rFonts w:ascii="Times New Roman" w:hAnsi="Times New Roman" w:cs="Times New Roman"/>
          <w:sz w:val="18"/>
          <w:szCs w:val="20"/>
        </w:rPr>
        <w:t xml:space="preserve">surgery and </w:t>
      </w:r>
      <w:proofErr w:type="spellStart"/>
      <w:r w:rsidRPr="000A47D5">
        <w:rPr>
          <w:rFonts w:ascii="Times New Roman" w:hAnsi="Times New Roman" w:cs="Times New Roman"/>
          <w:sz w:val="18"/>
          <w:szCs w:val="20"/>
        </w:rPr>
        <w:t>Kellgren</w:t>
      </w:r>
      <w:proofErr w:type="spellEnd"/>
      <w:r w:rsidRPr="000A47D5">
        <w:rPr>
          <w:rFonts w:ascii="Times New Roman" w:hAnsi="Times New Roman" w:cs="Times New Roman"/>
          <w:sz w:val="18"/>
          <w:szCs w:val="20"/>
        </w:rPr>
        <w:t xml:space="preserve"> and Lawrence (KL) grade at baseline.</w:t>
      </w:r>
    </w:p>
    <w:p w14:paraId="3AD6F585" w14:textId="37C3A2B8" w:rsidR="0007606D" w:rsidRPr="000A47D5" w:rsidRDefault="00E21897" w:rsidP="00E21897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0A47D5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="008C15D7">
        <w:rPr>
          <w:rFonts w:ascii="Times New Roman" w:hAnsi="Times New Roman" w:cs="Times New Roman" w:hint="eastAsia"/>
          <w:sz w:val="18"/>
          <w:szCs w:val="18"/>
        </w:rPr>
        <w:t>There</w:t>
      </w:r>
      <w:proofErr w:type="spellEnd"/>
      <w:r w:rsidR="008C15D7">
        <w:rPr>
          <w:rFonts w:ascii="Times New Roman" w:hAnsi="Times New Roman" w:cs="Times New Roman" w:hint="eastAsia"/>
          <w:sz w:val="18"/>
          <w:szCs w:val="18"/>
        </w:rPr>
        <w:t xml:space="preserve"> were both meniscal extrusion and meniscal damage</w:t>
      </w:r>
      <w:r w:rsidR="0070666F">
        <w:rPr>
          <w:rFonts w:ascii="Times New Roman" w:hAnsi="Times New Roman" w:cs="Times New Roman"/>
          <w:sz w:val="18"/>
          <w:szCs w:val="18"/>
        </w:rPr>
        <w:t xml:space="preserve"> </w:t>
      </w:r>
      <w:r w:rsidR="008C15D7">
        <w:rPr>
          <w:rFonts w:ascii="Times New Roman" w:hAnsi="Times New Roman" w:cs="Times New Roman" w:hint="eastAsia"/>
          <w:sz w:val="18"/>
          <w:szCs w:val="18"/>
        </w:rPr>
        <w:t>(tear or maceration)</w:t>
      </w:r>
      <w:r w:rsidRPr="000A47D5">
        <w:rPr>
          <w:rFonts w:ascii="Times New Roman" w:hAnsi="Times New Roman" w:cs="Times New Roman"/>
          <w:sz w:val="18"/>
          <w:szCs w:val="18"/>
        </w:rPr>
        <w:t>.</w:t>
      </w:r>
    </w:p>
    <w:sectPr w:rsidR="0007606D" w:rsidRPr="000A47D5" w:rsidSect="00C523CD">
      <w:pgSz w:w="11906" w:h="16838"/>
      <w:pgMar w:top="1440" w:right="1080" w:bottom="1440" w:left="1080" w:header="851" w:footer="992" w:gutter="0"/>
      <w:pgBorders w:offsetFrom="page">
        <w:bottom w:val="single" w:sz="12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FFD0F5" w14:textId="77777777" w:rsidR="00C523CD" w:rsidRDefault="00C523CD" w:rsidP="001B09FE">
      <w:r>
        <w:separator/>
      </w:r>
    </w:p>
  </w:endnote>
  <w:endnote w:type="continuationSeparator" w:id="0">
    <w:p w14:paraId="4437B65A" w14:textId="77777777" w:rsidR="00C523CD" w:rsidRDefault="00C523CD" w:rsidP="001B09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13CF30" w14:textId="77777777" w:rsidR="00C523CD" w:rsidRDefault="00C523CD" w:rsidP="001B09FE">
      <w:r>
        <w:separator/>
      </w:r>
    </w:p>
  </w:footnote>
  <w:footnote w:type="continuationSeparator" w:id="0">
    <w:p w14:paraId="5E65B4E2" w14:textId="77777777" w:rsidR="00C523CD" w:rsidRDefault="00C523CD" w:rsidP="001B09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926"/>
    <w:rsid w:val="00016B3A"/>
    <w:rsid w:val="0003029D"/>
    <w:rsid w:val="00030515"/>
    <w:rsid w:val="00052B45"/>
    <w:rsid w:val="00052D84"/>
    <w:rsid w:val="0007606D"/>
    <w:rsid w:val="000764A4"/>
    <w:rsid w:val="00097EAD"/>
    <w:rsid w:val="000A3762"/>
    <w:rsid w:val="000A47D5"/>
    <w:rsid w:val="000B2ADA"/>
    <w:rsid w:val="000C02CB"/>
    <w:rsid w:val="000C7D3C"/>
    <w:rsid w:val="000D16CF"/>
    <w:rsid w:val="000D317F"/>
    <w:rsid w:val="000D5B74"/>
    <w:rsid w:val="000E32FE"/>
    <w:rsid w:val="000E4382"/>
    <w:rsid w:val="00100E14"/>
    <w:rsid w:val="001210CD"/>
    <w:rsid w:val="00125FA2"/>
    <w:rsid w:val="001561E4"/>
    <w:rsid w:val="001663F3"/>
    <w:rsid w:val="001742FE"/>
    <w:rsid w:val="0019158E"/>
    <w:rsid w:val="001A29D6"/>
    <w:rsid w:val="001B09FE"/>
    <w:rsid w:val="001B5E3D"/>
    <w:rsid w:val="001C6639"/>
    <w:rsid w:val="001D21E8"/>
    <w:rsid w:val="001D45DD"/>
    <w:rsid w:val="001D7728"/>
    <w:rsid w:val="002004DF"/>
    <w:rsid w:val="002123C4"/>
    <w:rsid w:val="00256685"/>
    <w:rsid w:val="00257416"/>
    <w:rsid w:val="00274E0F"/>
    <w:rsid w:val="00287F42"/>
    <w:rsid w:val="00294D87"/>
    <w:rsid w:val="002952E6"/>
    <w:rsid w:val="002A3646"/>
    <w:rsid w:val="002E18C8"/>
    <w:rsid w:val="002F74D0"/>
    <w:rsid w:val="00305A50"/>
    <w:rsid w:val="00331D82"/>
    <w:rsid w:val="00346AC5"/>
    <w:rsid w:val="00355F65"/>
    <w:rsid w:val="003700EA"/>
    <w:rsid w:val="00376E6A"/>
    <w:rsid w:val="003A0B05"/>
    <w:rsid w:val="003B5F58"/>
    <w:rsid w:val="003B7F7E"/>
    <w:rsid w:val="003E38AD"/>
    <w:rsid w:val="003F43A8"/>
    <w:rsid w:val="0045755A"/>
    <w:rsid w:val="00464D0D"/>
    <w:rsid w:val="004C4184"/>
    <w:rsid w:val="00503237"/>
    <w:rsid w:val="005105F6"/>
    <w:rsid w:val="00534C75"/>
    <w:rsid w:val="0055310E"/>
    <w:rsid w:val="00564BF8"/>
    <w:rsid w:val="005757D9"/>
    <w:rsid w:val="00582527"/>
    <w:rsid w:val="00585FFC"/>
    <w:rsid w:val="005A5586"/>
    <w:rsid w:val="005B66F3"/>
    <w:rsid w:val="005C2E20"/>
    <w:rsid w:val="005C3A4E"/>
    <w:rsid w:val="005D113F"/>
    <w:rsid w:val="005D3E80"/>
    <w:rsid w:val="005E4D58"/>
    <w:rsid w:val="00617980"/>
    <w:rsid w:val="00654121"/>
    <w:rsid w:val="00665926"/>
    <w:rsid w:val="00675524"/>
    <w:rsid w:val="006823D2"/>
    <w:rsid w:val="00682E68"/>
    <w:rsid w:val="00686DA1"/>
    <w:rsid w:val="006D380C"/>
    <w:rsid w:val="006D6612"/>
    <w:rsid w:val="006E4F14"/>
    <w:rsid w:val="006E784C"/>
    <w:rsid w:val="0070666F"/>
    <w:rsid w:val="00712D4D"/>
    <w:rsid w:val="00720A83"/>
    <w:rsid w:val="00732541"/>
    <w:rsid w:val="00754EE2"/>
    <w:rsid w:val="007A3C2A"/>
    <w:rsid w:val="007A6DD3"/>
    <w:rsid w:val="007B332B"/>
    <w:rsid w:val="007D37B2"/>
    <w:rsid w:val="00806D88"/>
    <w:rsid w:val="008414CA"/>
    <w:rsid w:val="008556B2"/>
    <w:rsid w:val="00881A24"/>
    <w:rsid w:val="008846A9"/>
    <w:rsid w:val="00895D72"/>
    <w:rsid w:val="008B022E"/>
    <w:rsid w:val="008B18A9"/>
    <w:rsid w:val="008B38A1"/>
    <w:rsid w:val="008C15D7"/>
    <w:rsid w:val="008C7506"/>
    <w:rsid w:val="008E1B77"/>
    <w:rsid w:val="0090016C"/>
    <w:rsid w:val="00906244"/>
    <w:rsid w:val="00911C77"/>
    <w:rsid w:val="00925B8E"/>
    <w:rsid w:val="00944A81"/>
    <w:rsid w:val="0097795B"/>
    <w:rsid w:val="00982BA8"/>
    <w:rsid w:val="009839C1"/>
    <w:rsid w:val="009C5D36"/>
    <w:rsid w:val="009D4255"/>
    <w:rsid w:val="00A11DB9"/>
    <w:rsid w:val="00A120A1"/>
    <w:rsid w:val="00A23AD3"/>
    <w:rsid w:val="00A24650"/>
    <w:rsid w:val="00A41AC2"/>
    <w:rsid w:val="00A41CA0"/>
    <w:rsid w:val="00A51C11"/>
    <w:rsid w:val="00A528B7"/>
    <w:rsid w:val="00A80FBB"/>
    <w:rsid w:val="00AB21FF"/>
    <w:rsid w:val="00AB6A93"/>
    <w:rsid w:val="00AC0658"/>
    <w:rsid w:val="00AD700D"/>
    <w:rsid w:val="00AF2E14"/>
    <w:rsid w:val="00B03F5E"/>
    <w:rsid w:val="00B10508"/>
    <w:rsid w:val="00B27085"/>
    <w:rsid w:val="00B40B25"/>
    <w:rsid w:val="00B60B1D"/>
    <w:rsid w:val="00B76531"/>
    <w:rsid w:val="00B80E41"/>
    <w:rsid w:val="00B8539A"/>
    <w:rsid w:val="00BE3CBB"/>
    <w:rsid w:val="00BE7DBA"/>
    <w:rsid w:val="00BF0A4C"/>
    <w:rsid w:val="00BF2638"/>
    <w:rsid w:val="00C1125D"/>
    <w:rsid w:val="00C17D2E"/>
    <w:rsid w:val="00C17F27"/>
    <w:rsid w:val="00C33AD8"/>
    <w:rsid w:val="00C36AD7"/>
    <w:rsid w:val="00C46CBA"/>
    <w:rsid w:val="00C523CD"/>
    <w:rsid w:val="00C55BF3"/>
    <w:rsid w:val="00C617E4"/>
    <w:rsid w:val="00C66EC1"/>
    <w:rsid w:val="00C86D53"/>
    <w:rsid w:val="00C94C4D"/>
    <w:rsid w:val="00CD0F38"/>
    <w:rsid w:val="00CE2D46"/>
    <w:rsid w:val="00D402D8"/>
    <w:rsid w:val="00D47A1A"/>
    <w:rsid w:val="00D50B17"/>
    <w:rsid w:val="00D72C20"/>
    <w:rsid w:val="00D75432"/>
    <w:rsid w:val="00D94D59"/>
    <w:rsid w:val="00D94F12"/>
    <w:rsid w:val="00DA6F4A"/>
    <w:rsid w:val="00DC2C05"/>
    <w:rsid w:val="00DC76E3"/>
    <w:rsid w:val="00DD2BCF"/>
    <w:rsid w:val="00DD56BC"/>
    <w:rsid w:val="00DE34D8"/>
    <w:rsid w:val="00DE52CC"/>
    <w:rsid w:val="00E21897"/>
    <w:rsid w:val="00E448EC"/>
    <w:rsid w:val="00E503E3"/>
    <w:rsid w:val="00E551CD"/>
    <w:rsid w:val="00E61A72"/>
    <w:rsid w:val="00E65755"/>
    <w:rsid w:val="00EA70E2"/>
    <w:rsid w:val="00EB15FD"/>
    <w:rsid w:val="00EB736F"/>
    <w:rsid w:val="00ED32B0"/>
    <w:rsid w:val="00EE6A9E"/>
    <w:rsid w:val="00EF22D0"/>
    <w:rsid w:val="00F01497"/>
    <w:rsid w:val="00F04E86"/>
    <w:rsid w:val="00F26929"/>
    <w:rsid w:val="00F315D9"/>
    <w:rsid w:val="00F54DCB"/>
    <w:rsid w:val="00F65F89"/>
    <w:rsid w:val="00F80101"/>
    <w:rsid w:val="00F91B70"/>
    <w:rsid w:val="00FA213A"/>
    <w:rsid w:val="00FD3C10"/>
    <w:rsid w:val="00FD5139"/>
    <w:rsid w:val="00FD55DE"/>
    <w:rsid w:val="00FE4BD6"/>
    <w:rsid w:val="00FF1499"/>
    <w:rsid w:val="00FF1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1FDEA3"/>
  <w15:chartTrackingRefBased/>
  <w15:docId w15:val="{F7C8D646-E172-4106-9473-165432081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76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A3646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B09F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B09F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B09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B09FE"/>
    <w:rPr>
      <w:sz w:val="18"/>
      <w:szCs w:val="18"/>
    </w:rPr>
  </w:style>
  <w:style w:type="paragraph" w:styleId="a8">
    <w:name w:val="List Paragraph"/>
    <w:basedOn w:val="a"/>
    <w:uiPriority w:val="34"/>
    <w:qFormat/>
    <w:rsid w:val="00D7543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36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清风</dc:creator>
  <cp:keywords/>
  <dc:description/>
  <cp:lastModifiedBy>hui deng</cp:lastModifiedBy>
  <cp:revision>66</cp:revision>
  <dcterms:created xsi:type="dcterms:W3CDTF">2023-06-20T19:11:00Z</dcterms:created>
  <dcterms:modified xsi:type="dcterms:W3CDTF">2024-04-12T21:35:00Z</dcterms:modified>
</cp:coreProperties>
</file>